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0A851" w14:textId="55D8A619" w:rsidR="009C0899" w:rsidRPr="004807F2" w:rsidRDefault="00EF70FC" w:rsidP="00EF70F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807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67B49" w:rsidRPr="004807F2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4807F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51D90" w:rsidRPr="004807F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807F2">
        <w:rPr>
          <w:rFonts w:ascii="Times New Roman" w:hAnsi="Times New Roman" w:cs="Times New Roman"/>
          <w:sz w:val="24"/>
          <w:szCs w:val="24"/>
        </w:rPr>
        <w:t xml:space="preserve">: </w:t>
      </w:r>
      <w:r w:rsidRPr="004807F2">
        <w:rPr>
          <w:rStyle w:val="ws13"/>
          <w:rFonts w:ascii="Times New Roman" w:hAnsi="Times New Roman" w:cs="Times New Roman"/>
          <w:color w:val="231F20"/>
          <w:sz w:val="24"/>
          <w:szCs w:val="24"/>
        </w:rPr>
        <w:t>A simple screening test for the risk of</w:t>
      </w:r>
      <w:r w:rsidRPr="004807F2">
        <w:rPr>
          <w:rFonts w:ascii="Times New Roman" w:hAnsi="Times New Roman" w:cs="Times New Roman"/>
          <w:color w:val="231F20"/>
          <w:sz w:val="24"/>
          <w:szCs w:val="24"/>
        </w:rPr>
        <w:t xml:space="preserve"> falls in community-dwelling elder persons</w:t>
      </w:r>
    </w:p>
    <w:p w14:paraId="2FE818E0" w14:textId="760F1978" w:rsidR="00EF70FC" w:rsidRDefault="00EF70FC" w:rsidP="00EF70FC">
      <w:pPr>
        <w:rPr>
          <w:rFonts w:ascii="Times New Roman" w:hAnsi="Times New Roman" w:cs="Times New Roman"/>
          <w:color w:val="231F20"/>
          <w:sz w:val="22"/>
        </w:rPr>
      </w:pPr>
    </w:p>
    <w:tbl>
      <w:tblPr>
        <w:tblW w:w="83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31"/>
        <w:gridCol w:w="2127"/>
      </w:tblGrid>
      <w:tr w:rsidR="00EF70FC" w:rsidRPr="00C13A2E" w14:paraId="668DD1A1" w14:textId="77777777" w:rsidTr="00081AA0">
        <w:trPr>
          <w:trHeight w:val="340"/>
        </w:trPr>
        <w:tc>
          <w:tcPr>
            <w:tcW w:w="6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E0846" w14:textId="3401CC15" w:rsidR="00EF70FC" w:rsidRPr="0009326E" w:rsidRDefault="00EF70FC" w:rsidP="00081AA0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326E">
              <w:rPr>
                <w:rFonts w:ascii="Times New Roman" w:hAnsi="Times New Roman" w:cs="Times New Roman"/>
                <w:b/>
                <w:bCs/>
                <w:sz w:val="22"/>
              </w:rPr>
              <w:t>Questionnaire item</w:t>
            </w:r>
            <w:r w:rsidR="0009326E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02950" w14:textId="77777777" w:rsidR="00EF70FC" w:rsidRPr="0009326E" w:rsidRDefault="00EF70FC" w:rsidP="00081AA0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326E">
              <w:rPr>
                <w:rFonts w:ascii="Times New Roman" w:hAnsi="Times New Roman" w:cs="Times New Roman"/>
                <w:b/>
                <w:bCs/>
                <w:sz w:val="22"/>
              </w:rPr>
              <w:t>point</w:t>
            </w:r>
          </w:p>
        </w:tc>
      </w:tr>
      <w:tr w:rsidR="00EF70FC" w:rsidRPr="00C13A2E" w14:paraId="019639EB" w14:textId="77777777" w:rsidTr="00081AA0">
        <w:trPr>
          <w:trHeight w:val="340"/>
        </w:trPr>
        <w:tc>
          <w:tcPr>
            <w:tcW w:w="6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FF915" w14:textId="77777777" w:rsidR="00EF70FC" w:rsidRPr="00327871" w:rsidRDefault="00EF70FC" w:rsidP="00081AA0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327871">
              <w:rPr>
                <w:rFonts w:ascii="Times New Roman" w:hAnsi="Times New Roman" w:cs="Times New Roman"/>
                <w:sz w:val="22"/>
              </w:rPr>
              <w:t xml:space="preserve">History of fall within one year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3948A" w14:textId="530430CE" w:rsidR="00EF70FC" w:rsidRPr="00327871" w:rsidRDefault="00EF70FC" w:rsidP="00081AA0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327871">
              <w:rPr>
                <w:rFonts w:ascii="Times New Roman" w:hAnsi="Times New Roman" w:cs="Times New Roman"/>
                <w:sz w:val="22"/>
              </w:rPr>
              <w:t>Yes=5, No=0</w:t>
            </w:r>
          </w:p>
        </w:tc>
      </w:tr>
      <w:tr w:rsidR="00EF70FC" w:rsidRPr="00C13A2E" w14:paraId="78DACA22" w14:textId="77777777" w:rsidTr="00081AA0">
        <w:trPr>
          <w:trHeight w:val="340"/>
        </w:trPr>
        <w:tc>
          <w:tcPr>
            <w:tcW w:w="6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8A04B" w14:textId="77777777" w:rsidR="00EF70FC" w:rsidRPr="00327871" w:rsidRDefault="00EF70FC" w:rsidP="00081AA0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327871">
              <w:rPr>
                <w:rFonts w:ascii="Times New Roman" w:hAnsi="Times New Roman" w:cs="Times New Roman"/>
                <w:sz w:val="22"/>
              </w:rPr>
              <w:t xml:space="preserve">Do you feel your walking speed declined recently?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A58BB" w14:textId="77777777" w:rsidR="00EF70FC" w:rsidRPr="00327871" w:rsidRDefault="00EF70FC" w:rsidP="00081AA0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327871">
              <w:rPr>
                <w:rFonts w:ascii="Times New Roman" w:hAnsi="Times New Roman" w:cs="Times New Roman"/>
                <w:sz w:val="22"/>
              </w:rPr>
              <w:t>Yes=2, No=0</w:t>
            </w:r>
          </w:p>
        </w:tc>
      </w:tr>
      <w:tr w:rsidR="00EF70FC" w:rsidRPr="00C13A2E" w14:paraId="72F71DA3" w14:textId="77777777" w:rsidTr="00081AA0">
        <w:trPr>
          <w:trHeight w:val="340"/>
        </w:trPr>
        <w:tc>
          <w:tcPr>
            <w:tcW w:w="6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97023" w14:textId="77777777" w:rsidR="00EF70FC" w:rsidRPr="00327871" w:rsidRDefault="00EF70FC" w:rsidP="00081AA0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327871">
              <w:rPr>
                <w:rFonts w:ascii="Times New Roman" w:hAnsi="Times New Roman" w:cs="Times New Roman"/>
                <w:sz w:val="22"/>
              </w:rPr>
              <w:t xml:space="preserve">Do you use cane when you walk?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FDD3C" w14:textId="77777777" w:rsidR="00EF70FC" w:rsidRPr="00327871" w:rsidRDefault="00EF70FC" w:rsidP="00081AA0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327871">
              <w:rPr>
                <w:rFonts w:ascii="Times New Roman" w:hAnsi="Times New Roman" w:cs="Times New Roman"/>
                <w:sz w:val="22"/>
              </w:rPr>
              <w:t>Yes=2, No=0</w:t>
            </w:r>
          </w:p>
        </w:tc>
      </w:tr>
      <w:tr w:rsidR="00EF70FC" w:rsidRPr="00C13A2E" w14:paraId="2CF26E6A" w14:textId="77777777" w:rsidTr="00081AA0">
        <w:trPr>
          <w:trHeight w:val="340"/>
        </w:trPr>
        <w:tc>
          <w:tcPr>
            <w:tcW w:w="6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8E410" w14:textId="77777777" w:rsidR="00EF70FC" w:rsidRPr="00327871" w:rsidRDefault="00EF70FC" w:rsidP="00081AA0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327871">
              <w:rPr>
                <w:rFonts w:ascii="Times New Roman" w:hAnsi="Times New Roman" w:cs="Times New Roman"/>
                <w:sz w:val="22"/>
              </w:rPr>
              <w:t xml:space="preserve">Is your back bended?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1F860" w14:textId="77777777" w:rsidR="00EF70FC" w:rsidRPr="00327871" w:rsidRDefault="00EF70FC" w:rsidP="00081AA0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327871">
              <w:rPr>
                <w:rFonts w:ascii="Times New Roman" w:hAnsi="Times New Roman" w:cs="Times New Roman"/>
                <w:sz w:val="22"/>
              </w:rPr>
              <w:t>Yes=2, No=0</w:t>
            </w:r>
          </w:p>
        </w:tc>
      </w:tr>
      <w:tr w:rsidR="00EF70FC" w:rsidRPr="00C13A2E" w14:paraId="5B2C50B9" w14:textId="77777777" w:rsidTr="00081AA0">
        <w:trPr>
          <w:trHeight w:val="340"/>
        </w:trPr>
        <w:tc>
          <w:tcPr>
            <w:tcW w:w="6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2B5CB" w14:textId="77777777" w:rsidR="00EF70FC" w:rsidRPr="00327871" w:rsidRDefault="00EF70FC" w:rsidP="00081AA0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327871">
              <w:rPr>
                <w:rFonts w:ascii="Times New Roman" w:hAnsi="Times New Roman" w:cs="Times New Roman"/>
                <w:sz w:val="22"/>
              </w:rPr>
              <w:t xml:space="preserve">Do you take more than five kinds of prescribed medicines?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50C0F" w14:textId="77777777" w:rsidR="00EF70FC" w:rsidRPr="00327871" w:rsidRDefault="00EF70FC" w:rsidP="00081AA0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327871">
              <w:rPr>
                <w:rFonts w:ascii="Times New Roman" w:hAnsi="Times New Roman" w:cs="Times New Roman"/>
                <w:sz w:val="22"/>
              </w:rPr>
              <w:t>Yes=2, No=0</w:t>
            </w:r>
          </w:p>
        </w:tc>
      </w:tr>
    </w:tbl>
    <w:p w14:paraId="3C511777" w14:textId="3FB49C12" w:rsidR="00EF70FC" w:rsidRPr="004807F2" w:rsidRDefault="00327871" w:rsidP="00EF70FC">
      <w:pPr>
        <w:rPr>
          <w:rFonts w:ascii="Times New Roman" w:hAnsi="Times New Roman" w:cs="Times New Roman"/>
          <w:sz w:val="24"/>
          <w:szCs w:val="24"/>
        </w:rPr>
      </w:pPr>
      <w:r w:rsidRPr="004807F2">
        <w:rPr>
          <w:rFonts w:ascii="Times New Roman" w:hAnsi="Times New Roman" w:cs="Times New Roman"/>
          <w:b/>
          <w:bCs/>
          <w:sz w:val="24"/>
          <w:szCs w:val="24"/>
        </w:rPr>
        <w:t>Note</w:t>
      </w:r>
      <w:r w:rsidRPr="004807F2">
        <w:rPr>
          <w:rFonts w:ascii="Times New Roman" w:hAnsi="Times New Roman" w:cs="Times New Roman"/>
          <w:sz w:val="24"/>
          <w:szCs w:val="24"/>
        </w:rPr>
        <w:t xml:space="preserve">: </w:t>
      </w:r>
      <w:r w:rsidRPr="004807F2">
        <w:rPr>
          <w:rFonts w:ascii="Times New Roman" w:eastAsia="MS Gothic" w:hAnsi="Times New Roman" w:cs="Times New Roman"/>
          <w:sz w:val="24"/>
          <w:szCs w:val="24"/>
        </w:rPr>
        <w:t>Cut-off values is &gt; 6 points [Odds ratio of 3.88 (95% CI: 3.16</w:t>
      </w:r>
      <w:r w:rsidRPr="004807F2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4807F2">
        <w:rPr>
          <w:rFonts w:ascii="Times New Roman" w:eastAsia="MS Gothic" w:hAnsi="Times New Roman" w:cs="Times New Roman"/>
          <w:sz w:val="24"/>
          <w:szCs w:val="24"/>
        </w:rPr>
        <w:t>3.88)].</w:t>
      </w:r>
    </w:p>
    <w:sectPr w:rsidR="00EF70FC" w:rsidRPr="004807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80C8A1" w14:textId="77777777" w:rsidR="00327871" w:rsidRDefault="00327871" w:rsidP="00327871">
      <w:r>
        <w:separator/>
      </w:r>
    </w:p>
  </w:endnote>
  <w:endnote w:type="continuationSeparator" w:id="0">
    <w:p w14:paraId="4D3FFE94" w14:textId="77777777" w:rsidR="00327871" w:rsidRDefault="00327871" w:rsidP="00327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4BF965" w14:textId="77777777" w:rsidR="00327871" w:rsidRDefault="00327871" w:rsidP="00327871">
      <w:r>
        <w:separator/>
      </w:r>
    </w:p>
  </w:footnote>
  <w:footnote w:type="continuationSeparator" w:id="0">
    <w:p w14:paraId="55020EB4" w14:textId="77777777" w:rsidR="00327871" w:rsidRDefault="00327871" w:rsidP="00327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0FC"/>
    <w:rsid w:val="0009326E"/>
    <w:rsid w:val="00327871"/>
    <w:rsid w:val="004807F2"/>
    <w:rsid w:val="00555AE4"/>
    <w:rsid w:val="008C1B84"/>
    <w:rsid w:val="00967B49"/>
    <w:rsid w:val="009C0899"/>
    <w:rsid w:val="00B51D90"/>
    <w:rsid w:val="00E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A9D626F"/>
  <w15:chartTrackingRefBased/>
  <w15:docId w15:val="{9C64BF2C-432C-420A-BA67-102EA8EA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s13">
    <w:name w:val="ws13"/>
    <w:basedOn w:val="DefaultParagraphFont"/>
    <w:rsid w:val="00EF70FC"/>
  </w:style>
  <w:style w:type="paragraph" w:styleId="Header">
    <w:name w:val="header"/>
    <w:basedOn w:val="Normal"/>
    <w:link w:val="HeaderChar"/>
    <w:uiPriority w:val="99"/>
    <w:unhideWhenUsed/>
    <w:rsid w:val="003278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7871"/>
  </w:style>
  <w:style w:type="paragraph" w:styleId="Footer">
    <w:name w:val="footer"/>
    <w:basedOn w:val="Normal"/>
    <w:link w:val="FooterChar"/>
    <w:uiPriority w:val="99"/>
    <w:unhideWhenUsed/>
    <w:rsid w:val="003278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7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85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村 博輝</dc:creator>
  <cp:keywords/>
  <dc:description/>
  <cp:lastModifiedBy>Deepti Sawant</cp:lastModifiedBy>
  <cp:revision>9</cp:revision>
  <dcterms:created xsi:type="dcterms:W3CDTF">2020-05-23T12:33:00Z</dcterms:created>
  <dcterms:modified xsi:type="dcterms:W3CDTF">2020-07-17T11:42:00Z</dcterms:modified>
</cp:coreProperties>
</file>